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7CCE" w:rsidRDefault="00A53623" w:rsidP="00A53623">
      <w:pPr>
        <w:rPr>
          <w:rFonts w:ascii="Times New Roman" w:eastAsia="Calibri" w:hAnsi="Times New Roman" w:cs="Times New Roman"/>
          <w:b/>
          <w:bCs/>
          <w:color w:val="000000"/>
        </w:rPr>
      </w:pPr>
      <w:r w:rsidRPr="00A2090F">
        <w:rPr>
          <w:rFonts w:ascii="Times New Roman" w:eastAsia="Calibri" w:hAnsi="Times New Roman" w:cs="Times New Roman"/>
          <w:b/>
          <w:bCs/>
          <w:noProof/>
          <w:color w:val="000000"/>
          <w:lang w:eastAsia="en-IN"/>
        </w:rPr>
        <w:drawing>
          <wp:anchor distT="0" distB="0" distL="114300" distR="114300" simplePos="0" relativeHeight="251661312" behindDoc="0" locked="0" layoutInCell="1" allowOverlap="1" wp14:anchorId="4BDD3651" wp14:editId="0079ABC1">
            <wp:simplePos x="0" y="0"/>
            <wp:positionH relativeFrom="margin">
              <wp:posOffset>-714375</wp:posOffset>
            </wp:positionH>
            <wp:positionV relativeFrom="margin">
              <wp:posOffset>119560</wp:posOffset>
            </wp:positionV>
            <wp:extent cx="9658350" cy="4657725"/>
            <wp:effectExtent l="0" t="0" r="0" b="9525"/>
            <wp:wrapSquare wrapText="bothSides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58350" cy="4657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BD191E">
        <w:rPr>
          <w:rFonts w:ascii="Times New Roman" w:eastAsia="Calibri" w:hAnsi="Times New Roman" w:cs="Times New Roman"/>
          <w:b/>
          <w:bCs/>
          <w:color w:val="000000"/>
        </w:rPr>
        <w:t xml:space="preserve">Supplementary </w:t>
      </w:r>
      <w:r w:rsidR="008051A8">
        <w:rPr>
          <w:rFonts w:ascii="Times New Roman" w:eastAsia="Calibri" w:hAnsi="Times New Roman" w:cs="Times New Roman"/>
          <w:b/>
          <w:bCs/>
          <w:color w:val="000000"/>
        </w:rPr>
        <w:t>Figure</w:t>
      </w:r>
      <w:r w:rsidRPr="00A2090F">
        <w:rPr>
          <w:rFonts w:ascii="Times New Roman" w:eastAsia="Calibri" w:hAnsi="Times New Roman" w:cs="Times New Roman"/>
          <w:b/>
          <w:bCs/>
          <w:color w:val="000000"/>
        </w:rPr>
        <w:t xml:space="preserve"> </w:t>
      </w:r>
      <w:r w:rsidR="00BD191E">
        <w:rPr>
          <w:rFonts w:ascii="Times New Roman" w:eastAsia="Calibri" w:hAnsi="Times New Roman" w:cs="Times New Roman"/>
          <w:b/>
          <w:bCs/>
          <w:color w:val="000000"/>
        </w:rPr>
        <w:t>1</w:t>
      </w:r>
      <w:r w:rsidRPr="00A2090F">
        <w:rPr>
          <w:rFonts w:ascii="Times New Roman" w:eastAsia="Calibri" w:hAnsi="Times New Roman" w:cs="Times New Roman"/>
          <w:b/>
          <w:bCs/>
          <w:color w:val="000000"/>
        </w:rPr>
        <w:t>. Growth of wheat genotypes in field  (A) rabi season (2018) with recommended N, 120 kg ha</w:t>
      </w:r>
      <w:r w:rsidRPr="00A2090F">
        <w:rPr>
          <w:rFonts w:ascii="Times New Roman" w:eastAsia="Calibri" w:hAnsi="Times New Roman" w:cs="Times New Roman"/>
          <w:b/>
          <w:bCs/>
          <w:color w:val="000000"/>
          <w:vertAlign w:val="superscript"/>
        </w:rPr>
        <w:t>-1</w:t>
      </w:r>
      <w:r w:rsidRPr="00A2090F">
        <w:rPr>
          <w:rFonts w:ascii="Times New Roman" w:eastAsia="Calibri" w:hAnsi="Times New Roman" w:cs="Times New Roman"/>
          <w:b/>
          <w:bCs/>
          <w:color w:val="000000"/>
        </w:rPr>
        <w:t xml:space="preserve"> (N+) and without N fertilizer application (N0) average soil N content before transplanting- 175 kg ha</w:t>
      </w:r>
      <w:r w:rsidRPr="00A2090F">
        <w:rPr>
          <w:rFonts w:ascii="Times New Roman" w:eastAsia="Calibri" w:hAnsi="Times New Roman" w:cs="Times New Roman"/>
          <w:b/>
          <w:bCs/>
          <w:color w:val="000000"/>
          <w:vertAlign w:val="superscript"/>
        </w:rPr>
        <w:t>-1</w:t>
      </w:r>
      <w:r w:rsidRPr="00A2090F">
        <w:rPr>
          <w:rFonts w:ascii="Times New Roman" w:eastAsia="Calibri" w:hAnsi="Times New Roman" w:cs="Times New Roman"/>
          <w:b/>
          <w:bCs/>
          <w:color w:val="000000"/>
        </w:rPr>
        <w:t xml:space="preserve">. (B), (C) Growth of wheat genotypes in Hydroponics N sufficient and (N+: </w:t>
      </w:r>
      <w:r w:rsidR="00061BF9">
        <w:rPr>
          <w:rFonts w:ascii="Times New Roman" w:eastAsia="Calibri" w:hAnsi="Times New Roman" w:cs="Times New Roman"/>
          <w:b/>
          <w:bCs/>
          <w:color w:val="000000"/>
        </w:rPr>
        <w:t>7.</w:t>
      </w:r>
      <w:r w:rsidRPr="00A2090F">
        <w:rPr>
          <w:rFonts w:ascii="Times New Roman" w:eastAsia="Calibri" w:hAnsi="Times New Roman" w:cs="Times New Roman"/>
          <w:b/>
          <w:bCs/>
          <w:color w:val="000000"/>
        </w:rPr>
        <w:t xml:space="preserve">5 </w:t>
      </w:r>
      <w:proofErr w:type="spellStart"/>
      <w:r w:rsidRPr="00A2090F">
        <w:rPr>
          <w:rFonts w:ascii="Times New Roman" w:eastAsia="Calibri" w:hAnsi="Times New Roman" w:cs="Times New Roman"/>
          <w:b/>
          <w:bCs/>
          <w:color w:val="000000"/>
        </w:rPr>
        <w:t>mM</w:t>
      </w:r>
      <w:proofErr w:type="spellEnd"/>
      <w:r w:rsidRPr="00A2090F">
        <w:rPr>
          <w:rFonts w:ascii="Times New Roman" w:eastAsia="Calibri" w:hAnsi="Times New Roman" w:cs="Times New Roman"/>
          <w:b/>
          <w:bCs/>
          <w:color w:val="000000"/>
        </w:rPr>
        <w:t xml:space="preserve"> Nitrate), deficient (N-: 0.0</w:t>
      </w:r>
      <w:r w:rsidR="00BD191E">
        <w:rPr>
          <w:rFonts w:ascii="Times New Roman" w:eastAsia="Calibri" w:hAnsi="Times New Roman" w:cs="Times New Roman"/>
          <w:b/>
          <w:bCs/>
          <w:color w:val="000000"/>
        </w:rPr>
        <w:t>7</w:t>
      </w:r>
      <w:r w:rsidRPr="00A2090F">
        <w:rPr>
          <w:rFonts w:ascii="Times New Roman" w:eastAsia="Calibri" w:hAnsi="Times New Roman" w:cs="Times New Roman"/>
          <w:b/>
          <w:bCs/>
          <w:color w:val="000000"/>
        </w:rPr>
        <w:t xml:space="preserve">5 </w:t>
      </w:r>
      <w:proofErr w:type="spellStart"/>
      <w:r w:rsidRPr="00A2090F">
        <w:rPr>
          <w:rFonts w:ascii="Times New Roman" w:eastAsia="Calibri" w:hAnsi="Times New Roman" w:cs="Times New Roman"/>
          <w:b/>
          <w:bCs/>
          <w:color w:val="000000"/>
        </w:rPr>
        <w:t>mM</w:t>
      </w:r>
      <w:proofErr w:type="spellEnd"/>
      <w:r w:rsidRPr="00A2090F">
        <w:rPr>
          <w:rFonts w:ascii="Times New Roman" w:eastAsia="Calibri" w:hAnsi="Times New Roman" w:cs="Times New Roman"/>
          <w:b/>
          <w:bCs/>
          <w:color w:val="000000"/>
        </w:rPr>
        <w:t xml:space="preserve"> Nitrate) (</w:t>
      </w:r>
      <w:r>
        <w:rPr>
          <w:rFonts w:ascii="Times New Roman" w:eastAsia="Calibri" w:hAnsi="Times New Roman" w:cs="Times New Roman"/>
          <w:b/>
          <w:bCs/>
          <w:color w:val="000000"/>
        </w:rPr>
        <w:t xml:space="preserve">D) Seedlings for </w:t>
      </w:r>
      <w:proofErr w:type="spellStart"/>
      <w:r>
        <w:rPr>
          <w:rFonts w:ascii="Times New Roman" w:eastAsia="Calibri" w:hAnsi="Times New Roman" w:cs="Times New Roman"/>
          <w:b/>
          <w:bCs/>
          <w:color w:val="000000"/>
        </w:rPr>
        <w:t>miRNAseq</w:t>
      </w:r>
      <w:proofErr w:type="spellEnd"/>
      <w:r>
        <w:rPr>
          <w:rFonts w:ascii="Times New Roman" w:eastAsia="Calibri" w:hAnsi="Times New Roman" w:cs="Times New Roman"/>
          <w:b/>
          <w:bCs/>
          <w:color w:val="000000"/>
        </w:rPr>
        <w:t xml:space="preserve"> study</w:t>
      </w:r>
    </w:p>
    <w:p w:rsidR="00E07CCE" w:rsidRDefault="00E07CCE">
      <w:pPr>
        <w:spacing w:after="160" w:line="259" w:lineRule="auto"/>
        <w:rPr>
          <w:rFonts w:ascii="Times New Roman" w:eastAsia="Calibri" w:hAnsi="Times New Roman" w:cs="Times New Roman"/>
          <w:b/>
          <w:bCs/>
          <w:color w:val="000000"/>
        </w:rPr>
      </w:pPr>
      <w:r>
        <w:rPr>
          <w:rFonts w:ascii="Times New Roman" w:eastAsia="Calibri" w:hAnsi="Times New Roman" w:cs="Times New Roman"/>
          <w:b/>
          <w:bCs/>
          <w:color w:val="000000"/>
        </w:rPr>
        <w:br w:type="page"/>
      </w:r>
    </w:p>
    <w:p w:rsidR="00A53623" w:rsidRPr="00A2090F" w:rsidRDefault="00A53623" w:rsidP="00A53623">
      <w:pPr>
        <w:rPr>
          <w:rFonts w:ascii="Times New Roman" w:eastAsia="Calibri" w:hAnsi="Times New Roman" w:cs="Times New Roman"/>
          <w:b/>
          <w:bCs/>
          <w:color w:val="000000"/>
        </w:rPr>
        <w:sectPr w:rsidR="00A53623" w:rsidRPr="00A2090F" w:rsidSect="007B492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0"/>
      </w:tblGrid>
      <w:tr w:rsidR="00E07CCE" w:rsidTr="0023742C">
        <w:tc>
          <w:tcPr>
            <w:tcW w:w="13176" w:type="dxa"/>
          </w:tcPr>
          <w:p w:rsidR="00E07CCE" w:rsidRDefault="00E07CCE" w:rsidP="002374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03B2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en-IN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4144" behindDoc="0" locked="0" layoutInCell="1" allowOverlap="1" wp14:anchorId="4710D6B1" wp14:editId="6C093152">
                      <wp:simplePos x="0" y="0"/>
                      <wp:positionH relativeFrom="column">
                        <wp:posOffset>4956175</wp:posOffset>
                      </wp:positionH>
                      <wp:positionV relativeFrom="paragraph">
                        <wp:posOffset>38735</wp:posOffset>
                      </wp:positionV>
                      <wp:extent cx="647700" cy="370205"/>
                      <wp:effectExtent l="0" t="0" r="0" b="0"/>
                      <wp:wrapNone/>
                      <wp:docPr id="2185" name="Text Box 21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647700" cy="370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E07CCE" w:rsidRDefault="00E07CCE" w:rsidP="00E07CCE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after="0"/>
                                    <w:textAlignment w:val="baseline"/>
                                  </w:pP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36"/>
                                      <w:szCs w:val="36"/>
                                    </w:rPr>
                                    <w:t>(c)</w:t>
                                  </w:r>
                                </w:p>
                              </w:txbxContent>
                            </wps:txbx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710D6B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185" o:spid="_x0000_s1026" type="#_x0000_t202" style="position:absolute;margin-left:390.25pt;margin-top:3.05pt;width:51pt;height:29.1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BcqTxwIAAO8FAAAOAAAAZHJzL2Uyb0RvYy54bWysVNtu2zAMfR+wfxD07vpS52KjTtHG8TAg&#10;6wa0w54VW46F2ZImKbG7Yf8+Sk7StMWAYZsfBIukSB7ykFfXQ9eiPVWaCZ7h8CLAiPJSVIxvM/z5&#10;ofDmGGlDeEVawWmGH6nG14u3b656mdJINKKtqELghOu0lxlujJGp7+uyoR3RF0JSDspaqI4YuKqt&#10;XynSg/eu9aMgmPq9UJVUoqRagzQflXjh/Nc1Lc3HutbUoDbDkJtxp3Lnxp7+4oqkW0Vkw8pDGuQv&#10;sugI4xD05ConhqCdYq9cdaxUQovaXJSi80Vds5I6DIAmDF6guW+IpA4LFEfLU5n0/3Nb3u0/KcSq&#10;DEfhfIIRJx106YEOBt2KATkh1KiXOgXTewnGZgAN9Nrh1XItyq8aTPwzm/GBttab/oOowCXZGeFe&#10;DLXqbKUAOwI30JTHUyNs2BKE03g2C0BTgupyFkTBxDbKJ+nxsVTavKOiQ/Ynwwr67JyT/Vqb0fRo&#10;YmNxUbC2BTlJW/5MAD5HCYSGp1Znk3Ct+5EEyWq+msdeHE1XXhzkuXdTLGNvWoSzSX6ZL5d5+NPG&#10;DeO0YVVFuQ1zpFEY/1mbDoQeCXAikhYtq6w7m5JW282yVWhPgMaF+w4FOTPzn6fh6gVYXkAKozi4&#10;jRKvmM5nXlzEEy+ZBXMvCJPbZBrESZwXzyGtGaf/Dgn1GU4m0WQkzW+xBe57jY2kHTOwKFrWZXh+&#10;MiJpQ0m14pVrrSGsHf/PSmHTfyoFtPvYaMdXS9GRrGbYDG4OQhvdcnkjqkcgMCw3YFgj1HeMelgU&#10;GdbfdkRRjNr3HCYxCePYbhZ3iSezCC7qXLM51/BdtxTQxBAjwkvwmmFz/F2acTHBZpDErPm9LI9j&#10;Zsn8MHwhSh4YbwDGnTguCJK+IP5o66gjb2DyCuam4gnWYV5hq7jiHDagXVvnd2f1tKcXvwAAAP//&#10;AwBQSwMEFAAGAAgAAAAhAF8gmvTbAAAACAEAAA8AAABkcnMvZG93bnJldi54bWxMj0FPwkAQhe8m&#10;/ofNmHiTLQ1iU7slROTiwUQ0nKfdsa10Z5vuAvXfO5zk+PJevvmmWE2uVycaQ+fZwHyWgCKuve24&#10;MfD1uX3IQIWIbLH3TAZ+KcCqvL0pMLf+zB902sVGCYRDjgbaGIdc61C35DDM/EAs3bcfHUaJY6Pt&#10;iGeBu16nSbLUDjuWCy0O9NJSfdgdnYGnbLuxKdPhjTb1a7V+d/v9jzPm/m5aP4OKNMX/MVz0RR1K&#10;car8kW1Q/YWRPMrUwHIOSvosSyVXkhcL0GWhrx8o/wAAAP//AwBQSwECLQAUAAYACAAAACEAtoM4&#10;kv4AAADhAQAAEwAAAAAAAAAAAAAAAAAAAAAAW0NvbnRlbnRfVHlwZXNdLnhtbFBLAQItABQABgAI&#10;AAAAIQA4/SH/1gAAAJQBAAALAAAAAAAAAAAAAAAAAC8BAABfcmVscy8ucmVsc1BLAQItABQABgAI&#10;AAAAIQBkBcqTxwIAAO8FAAAOAAAAAAAAAAAAAAAAAC4CAABkcnMvZTJvRG9jLnhtbFBLAQItABQA&#10;BgAIAAAAIQBfIJr02wAAAAgBAAAPAAAAAAAAAAAAAAAAACEFAABkcnMvZG93bnJldi54bWxQSwUG&#10;AAAAAAQABADzAAAAKQYAAAAA&#10;" filled="f" stroked="f">
                      <v:path arrowok="t"/>
                      <v:textbox style="mso-fit-shape-to-text:t">
                        <w:txbxContent>
                          <w:p w:rsidR="00E07CCE" w:rsidRDefault="00E07CCE" w:rsidP="00E07CCE">
                            <w:pPr>
                              <w:pStyle w:val="NormalWeb"/>
                              <w:kinsoku w:val="0"/>
                              <w:overflowPunct w:val="0"/>
                              <w:spacing w:after="0"/>
                              <w:textAlignment w:val="baseline"/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(c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C03B2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55168" behindDoc="0" locked="0" layoutInCell="1" allowOverlap="1" wp14:anchorId="37B5FBA5" wp14:editId="5B83AF4C">
                      <wp:simplePos x="0" y="0"/>
                      <wp:positionH relativeFrom="column">
                        <wp:posOffset>2613025</wp:posOffset>
                      </wp:positionH>
                      <wp:positionV relativeFrom="paragraph">
                        <wp:posOffset>38735</wp:posOffset>
                      </wp:positionV>
                      <wp:extent cx="647700" cy="370205"/>
                      <wp:effectExtent l="0" t="0" r="0" b="0"/>
                      <wp:wrapNone/>
                      <wp:docPr id="2184" name="Text Box 21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647700" cy="370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E07CCE" w:rsidRDefault="00E07CCE" w:rsidP="00E07CCE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after="0"/>
                                    <w:textAlignment w:val="baseline"/>
                                  </w:pP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36"/>
                                      <w:szCs w:val="36"/>
                                    </w:rPr>
                                    <w:t>(b)</w:t>
                                  </w:r>
                                </w:p>
                              </w:txbxContent>
                            </wps:txbx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B5FBA5" id="Text Box 2184" o:spid="_x0000_s1027" type="#_x0000_t202" style="position:absolute;margin-left:205.75pt;margin-top:3.05pt;width:51pt;height:29.1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2+7QxgIAAO8FAAAOAAAAZHJzL2Uyb0RvYy54bWysVNtu2zAMfR+wfxD07vpS5WKjTtHG8TAg&#10;6wa0w54VW46N2ZImKbG7Yf8+Sk7StMWAYZsfBIukSB7ykFfXQ9eiPVO6ETzF4UWAEeOFKBu+TfHn&#10;h9ybY6QN5SVtBWcpfmQaXy/evrnqZcIiUYu2ZAqBE66TXqa4NkYmvq+LmnVUXwjJOCgroTpq4Kq2&#10;fqloD9671o+CYOr3QpVSiYJpDdJsVOKF819VrDAfq0ozg9oUQ27GncqdG3v6iyuabBWVdVMc0qB/&#10;kUVHGw5BT64yaijaqeaVq64plNCiMheF6HxRVU3BHAZAEwYv0NzXVDKHBYqj5alM+v+5Le72nxRq&#10;yhRH4ZxgxGkHXXpgg0G3YkBOCDXqpU7A9F6CsRlAA712eLVci+KrBhP/zGZ8oK31pv8gSnBJd0a4&#10;F0OlOlspwI7ADTTl8dQIG7YA4ZTMZgFoClBdzoIomNhG+TQ5PpZKm3dMdMj+pFhBn51zul9rM5oe&#10;TWwsLvKmbUFOk5Y/E4DPUQKh4anV2SRc637EQbyar+bEI9F05ZEgy7ybfEm8aR7OJtlltlxm4U8b&#10;NyRJ3ZQl4zbMkUYh+bM2HQg9EuBEJC3aprTubEpabTfLVqE9BRrn7jsU5MzMf56GqxdgeQEpjEhw&#10;G8VePp3PPJKTiRfPgrkXhPFtPA1ITLL8OaR1w9m/Q0J9iuNJNBlJ81tsgfteY6NJ1xhYFG3TpXh+&#10;MqJJzWi54qVrraFNO/6flcKm/1QKaPex0Y6vlqIjWc2wGcY5sNEtlzeifAQCw3IDhtVCfceoh0WR&#10;Yv1tRxXDqH3PYRLjkBC7WdyFTGYRXNS5ZnOu4btuKaCJIUaUF+A1xeb4uzTjYoLNIKlZ83tZHMfM&#10;kvlh+EKVPDDeAIw7cVwQNHlB/NHWUUfewOTljZuKJ1iHeYWt4opz2IB2bZ3fndXTnl78AgAA//8D&#10;AFBLAwQUAAYACAAAACEA0V1j2NwAAAAIAQAADwAAAGRycy9kb3ducmV2LnhtbEyPQU/CQBCF7yb+&#10;h82YeJPtQkFSuyUE5MLBRDSct92xrXRnm+4C9d87nPT45b28+SZfja4TFxxC60mDmiQgkCpvW6o1&#10;fH7snpYgQjRkTecJNfxggFVxf5ebzPorvePlEGvBIxQyo6GJsc+kDFWDzoSJ75E4+/KDM5FxqKUd&#10;zJXHXSenSbKQzrTEFxrT46bB6nQ4Ow3Py93WTglPe9xWr+X6zR2P307rx4dx/QIi4hj/ynDTZ3Uo&#10;2Kn0Z7JBdBpSpeZc1bBQIDifqxlzyZymIItc/n+g+AUAAP//AwBQSwECLQAUAAYACAAAACEAtoM4&#10;kv4AAADhAQAAEwAAAAAAAAAAAAAAAAAAAAAAW0NvbnRlbnRfVHlwZXNdLnhtbFBLAQItABQABgAI&#10;AAAAIQA4/SH/1gAAAJQBAAALAAAAAAAAAAAAAAAAAC8BAABfcmVscy8ucmVsc1BLAQItABQABgAI&#10;AAAAIQA92+7QxgIAAO8FAAAOAAAAAAAAAAAAAAAAAC4CAABkcnMvZTJvRG9jLnhtbFBLAQItABQA&#10;BgAIAAAAIQDRXWPY3AAAAAgBAAAPAAAAAAAAAAAAAAAAACAFAABkcnMvZG93bnJldi54bWxQSwUG&#10;AAAAAAQABADzAAAAKQYAAAAA&#10;" filled="f" stroked="f">
                      <v:path arrowok="t"/>
                      <v:textbox style="mso-fit-shape-to-text:t">
                        <w:txbxContent>
                          <w:p w:rsidR="00E07CCE" w:rsidRDefault="00E07CCE" w:rsidP="00E07CCE">
                            <w:pPr>
                              <w:pStyle w:val="NormalWeb"/>
                              <w:kinsoku w:val="0"/>
                              <w:overflowPunct w:val="0"/>
                              <w:spacing w:after="0"/>
                              <w:textAlignment w:val="baseline"/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(b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C03B2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53120" behindDoc="0" locked="0" layoutInCell="1" allowOverlap="1" wp14:anchorId="65E8E5F3" wp14:editId="32CA9855">
                      <wp:simplePos x="0" y="0"/>
                      <wp:positionH relativeFrom="column">
                        <wp:posOffset>-47625</wp:posOffset>
                      </wp:positionH>
                      <wp:positionV relativeFrom="paragraph">
                        <wp:posOffset>38735</wp:posOffset>
                      </wp:positionV>
                      <wp:extent cx="647700" cy="370205"/>
                      <wp:effectExtent l="0" t="0" r="0" b="0"/>
                      <wp:wrapNone/>
                      <wp:docPr id="2183" name="Text Box 21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647700" cy="370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E07CCE" w:rsidRDefault="00E07CCE" w:rsidP="00E07CCE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after="0"/>
                                    <w:textAlignment w:val="baseline"/>
                                  </w:pP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36"/>
                                      <w:szCs w:val="36"/>
                                    </w:rPr>
                                    <w:t>(a)</w:t>
                                  </w:r>
                                </w:p>
                              </w:txbxContent>
                            </wps:txbx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E8E5F3" id="Text Box 2183" o:spid="_x0000_s1028" type="#_x0000_t202" style="position:absolute;margin-left:-3.75pt;margin-top:3.05pt;width:51pt;height:29.15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EhAxwIAAO8FAAAOAAAAZHJzL2Uyb0RvYy54bWysVNtu2zAMfR+wfxD07voS52KjTtHG8TCg&#10;6wa0w54VW46F2ZImKbG7Yf8+Sk7StMWAYZsfBIukSB7ykJdXQ9eiPVWaCZ7h8CLAiPJSVIxvM/z5&#10;ofAWGGlDeEVawWmGH6nGV8u3by57mdJINKKtqELghOu0lxlujJGp7+uyoR3RF0JSDspaqI4YuKqt&#10;XynSg/eu9aMgmPm9UJVUoqRagzQflXjp/Nc1Lc3HutbUoDbDkJtxp3Lnxp7+8pKkW0Vkw8pDGuQv&#10;sugI4xD05ConhqCdYq9cdaxUQovaXJSi80Vds5I6DIAmDF6guW+IpA4LFEfLU5n0/3Nb3u0/KcSq&#10;DEfhYoIRJx106YEOBt2IATkh1KiXOgXTewnGZgAN9Nrh1fJWlF81mPhnNuMDba03/QdRgUuyM8K9&#10;GGrV2UoBdgRuoCmPp0bYsCUIZ/F8HoCmBNVkHkTB1DbKJ+nxsVTavKOiQ/Ynwwr67JyT/a02o+nR&#10;xMbiomBtC3KStvyZAHyOEggNT63OJuFa9yMJkvVivYi9OJqtvTjIc++6WMXerAjn03ySr1Z5+NPG&#10;DeO0YVVFuQ1zpFEY/1mbDoQeCXAikhYtq6w7m5JW282qVWhPgMaF+w4FOTPzn6fh6gVYXkAKozi4&#10;iRKvmC3mXlzEUy+ZBwsvCJObZBbESZwXzyHdMk7/HRLqM5xMo+lImt9iC9z3GhtJO2ZgUbSsy/Di&#10;ZETShpJqzSvXWkNYO/6flcKm/1QKaPex0Y6vlqIjWc2wGdwcTGx0y+WNqB6BwLDcgGGNUN8x6mFR&#10;ZFh/2xFFMWrfc5jEJIxju1ncJZ7OI7ioc83mXMN33UpAE0OMCC/Ba4bN8XdlxsUEm0ESc8vvZXkc&#10;M0vmh+ELUfLAeAMw7sRxQZD0BfFHW0cdeQ2TVzA3FU+wDvMKW8UV57AB7do6vzurpz29/AUAAP//&#10;AwBQSwMEFAAGAAgAAAAhAKQEkO7aAAAABgEAAA8AAABkcnMvZG93bnJldi54bWxMjkFPwkAQhe8m&#10;/ofNmHiDLaQC1m4JEbl4MBEN52l3bCvd2aa7QP33jic5fnkv7335enSdOtMQWs8GZtMEFHHlbcu1&#10;gc+P3WQFKkRki51nMvBDAdbF7U2OmfUXfqfzPtZKRjhkaKCJsc+0DlVDDsPU98SSffnBYRQcam0H&#10;vMi46/Q8SRbaYcvy0GBPzw1Vx/3JGViudls7Zzq+0rZ6KTdv7nD4dsbc342bJ1CRxvhfhj99UYdC&#10;nEp/YhtUZ2CyfJCmgcUMlMSPqWApmKagi1xf6xe/AAAA//8DAFBLAQItABQABgAIAAAAIQC2gziS&#10;/gAAAOEBAAATAAAAAAAAAAAAAAAAAAAAAABbQ29udGVudF9UeXBlc10ueG1sUEsBAi0AFAAGAAgA&#10;AAAhADj9If/WAAAAlAEAAAsAAAAAAAAAAAAAAAAALwEAAF9yZWxzLy5yZWxzUEsBAi0AFAAGAAgA&#10;AAAhAIMASEDHAgAA7wUAAA4AAAAAAAAAAAAAAAAALgIAAGRycy9lMm9Eb2MueG1sUEsBAi0AFAAG&#10;AAgAAAAhAKQEkO7aAAAABgEAAA8AAAAAAAAAAAAAAAAAIQUAAGRycy9kb3ducmV2LnhtbFBLBQYA&#10;AAAABAAEAPMAAAAoBgAAAAA=&#10;" filled="f" stroked="f">
                      <v:path arrowok="t"/>
                      <v:textbox style="mso-fit-shape-to-text:t">
                        <w:txbxContent>
                          <w:p w:rsidR="00E07CCE" w:rsidRDefault="00E07CCE" w:rsidP="00E07CCE">
                            <w:pPr>
                              <w:pStyle w:val="NormalWeb"/>
                              <w:kinsoku w:val="0"/>
                              <w:overflowPunct w:val="0"/>
                              <w:spacing w:after="0"/>
                              <w:textAlignment w:val="baseline"/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(a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t xml:space="preserve"> </w:t>
            </w:r>
            <w:r>
              <w:object w:dxaOrig="14186" w:dyaOrig="916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582.35pt;height:376.05pt" o:ole="">
                  <v:imagedata r:id="rId5" o:title=""/>
                </v:shape>
                <o:OLEObject Type="Embed" ProgID="Prism8.Document" ShapeID="_x0000_i1025" DrawAspect="Content" ObjectID="_1728823505" r:id="rId6"/>
              </w:object>
            </w:r>
          </w:p>
        </w:tc>
      </w:tr>
      <w:tr w:rsidR="00E07CCE" w:rsidTr="0023742C">
        <w:tc>
          <w:tcPr>
            <w:tcW w:w="13176" w:type="dxa"/>
          </w:tcPr>
          <w:p w:rsidR="00E07CCE" w:rsidRDefault="00E07CCE" w:rsidP="002374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upplementary</w:t>
            </w:r>
            <w:r w:rsidRPr="000C0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Figur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 w:rsidRPr="000C0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 Effect of nitrogen deficient (no applied N: N-) and nitrogen sufficient (120 kg ha</w:t>
            </w:r>
            <w:r w:rsidRPr="000C0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-1 </w:t>
            </w:r>
            <w:r w:rsidRPr="000C0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pplied N: N+) field conditions on (a) leaf are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</w:t>
            </w:r>
            <w:r w:rsidRPr="000C0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b) vegetative shoot biomass accumulation and (c) total biomass accumulation of wheat genotypes </w:t>
            </w:r>
          </w:p>
          <w:p w:rsidR="00E07CCE" w:rsidRDefault="00E07CCE" w:rsidP="002374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</w:tbl>
    <w:p w:rsidR="00E07CCE" w:rsidRPr="000C03B2" w:rsidRDefault="00E07CCE" w:rsidP="00E07CCE">
      <w:pPr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0"/>
      </w:tblGrid>
      <w:tr w:rsidR="00E07CCE" w:rsidTr="0023742C">
        <w:tc>
          <w:tcPr>
            <w:tcW w:w="13176" w:type="dxa"/>
          </w:tcPr>
          <w:p w:rsidR="00E07CCE" w:rsidRDefault="00E07CCE" w:rsidP="0023742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3B2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142D4CA" wp14:editId="1BEA100B">
                      <wp:simplePos x="0" y="0"/>
                      <wp:positionH relativeFrom="column">
                        <wp:posOffset>4269105</wp:posOffset>
                      </wp:positionH>
                      <wp:positionV relativeFrom="paragraph">
                        <wp:posOffset>90170</wp:posOffset>
                      </wp:positionV>
                      <wp:extent cx="647700" cy="370205"/>
                      <wp:effectExtent l="0" t="0" r="0" b="0"/>
                      <wp:wrapNone/>
                      <wp:docPr id="4" name="Text Box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647700" cy="370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E07CCE" w:rsidRDefault="00E07CCE" w:rsidP="00E07CCE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after="0"/>
                                    <w:textAlignment w:val="baseline"/>
                                  </w:pP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36"/>
                                      <w:szCs w:val="36"/>
                                    </w:rPr>
                                    <w:t>(c)</w:t>
                                  </w:r>
                                </w:p>
                              </w:txbxContent>
                            </wps:txbx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42D4CA" id="Text Box 4" o:spid="_x0000_s1029" type="#_x0000_t202" style="position:absolute;margin-left:336.15pt;margin-top:7.1pt;width:51pt;height:29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J9YDwwIAAOkFAAAOAAAAZHJzL2Uyb0RvYy54bWysVG1v0zAQ/o7Ef7D8PcvL3JdES6etaRBS&#10;GUgb4rObOE1EYhvbbTIQ/52z03bdJiQE5IMV+86P77l77q6uh65Fe6Z0I3iKw4sAI8YLUTZ8m+LP&#10;D7k3x0gbykvaCs5S/Mg0vl68fXPVy4RFohZtyRQCEK6TXqa4NkYmvq+LmnVUXwjJOBgroTpqYKu2&#10;fqloD+hd60dBMPV7oUqpRMG0htNsNOKFw68qVpiPVaWZQW2KITbjVuXWjV39xRVNtorKuikOYdC/&#10;iKKjDYdHT1AZNRTtVPMKqmsKJbSozEUhOl9UVVMwxwHYhMELNvc1lcxxgeRoeUqT/n+wxd3+k0JN&#10;mWKCEacdlOiBDQbdigERm51e6gSc7iW4mQGOocqOqZZrUXzV4OKf+YwXtPXe9B9ECXh0Z4S7MVSq&#10;szkC1ghgoByPpxLYNws4nJLZLABLAabLWRAFExuET5PjZam0ecdEh+xPihVU2IHT/Vqb0fXoYt/i&#10;Im/aFs5p0vJnB4A5nsDTcNXabBCuaD/iIF7NV3PikWi68kiQZd5NviTeNA9nk+wyWy6z8Kd9NyRJ&#10;3ZQl4/aZo4BC8mcFOkh5LP1JQlq0TWnhbEhabTfLVqE9BQHn7jsk5MzNfx6GyxdweUEpjEhwG8Ve&#10;Pp3PPJKTiRfPgrkXhPFtPA1ITLL8OaV1w9m/U0J9iuNJNBlF81tugftec6NJ1xgYEW3TpXh+cqJJ&#10;zWi54qUrraFNO/6fpcKG/5QKKPex0E6vVqKjWM2wGQ4dAGBWyxtRPoKAYayBwmqhvmPUw4hIsf62&#10;o4ph1L7n0INxSIidKW5DJrMINurcsjm38F23FFDEECPKC0BNsTn+Ls04kmAmSGrW/F4WxzazYn4Y&#10;vlAlD4o3QONOHEcDTV4If/R10pE30Hl547riidahX2GeuOQcZp8dWOd75/U0oRe/AAAA//8DAFBL&#10;AwQUAAYACAAAACEAydp1Ed4AAAAJAQAADwAAAGRycy9kb3ducmV2LnhtbEyPQW/CMAyF75P4D5GR&#10;dhspGaOoa4oQjMsOk8YmzmnjtR2NUzUBun8/7zRutt/T8/fy9eg6ccEhtJ40zGcJCKTK25ZqDZ8f&#10;+4cViBANWdN5Qg0/GGBdTO5yk1l/pXe8HGItOIRCZjQ0MfaZlKFq0Jkw8z0Sa19+cCbyOtTSDubK&#10;4a6TKkmW0pmW+ENjetw2WJ0OZ6chXe13VhGeXnFXvZSbN3c8fjut76fj5hlExDH+m+EPn9GhYKbS&#10;n8kG0WlYpuqRrSwsFAg2pOmCDyUP6glkkcvbBsUvAAAA//8DAFBLAQItABQABgAIAAAAIQC2gziS&#10;/gAAAOEBAAATAAAAAAAAAAAAAAAAAAAAAABbQ29udGVudF9UeXBlc10ueG1sUEsBAi0AFAAGAAgA&#10;AAAhADj9If/WAAAAlAEAAAsAAAAAAAAAAAAAAAAALwEAAF9yZWxzLy5yZWxzUEsBAi0AFAAGAAgA&#10;AAAhAG0n1gPDAgAA6QUAAA4AAAAAAAAAAAAAAAAALgIAAGRycy9lMm9Eb2MueG1sUEsBAi0AFAAG&#10;AAgAAAAhAMnadRHeAAAACQEAAA8AAAAAAAAAAAAAAAAAHQUAAGRycy9kb3ducmV2LnhtbFBLBQYA&#10;AAAABAAEAPMAAAAoBgAAAAA=&#10;" filled="f" stroked="f">
                      <v:path arrowok="t"/>
                      <v:textbox style="mso-fit-shape-to-text:t">
                        <w:txbxContent>
                          <w:p w:rsidR="00E07CCE" w:rsidRDefault="00E07CCE" w:rsidP="00E07CCE">
                            <w:pPr>
                              <w:pStyle w:val="NormalWeb"/>
                              <w:kinsoku w:val="0"/>
                              <w:overflowPunct w:val="0"/>
                              <w:spacing w:after="0"/>
                              <w:textAlignment w:val="baseline"/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(c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C03B2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D76347C" wp14:editId="3AC8659E">
                      <wp:simplePos x="0" y="0"/>
                      <wp:positionH relativeFrom="column">
                        <wp:posOffset>2316480</wp:posOffset>
                      </wp:positionH>
                      <wp:positionV relativeFrom="paragraph">
                        <wp:posOffset>80645</wp:posOffset>
                      </wp:positionV>
                      <wp:extent cx="647700" cy="370205"/>
                      <wp:effectExtent l="0" t="0" r="0" b="0"/>
                      <wp:wrapNone/>
                      <wp:docPr id="3" name="Text Box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647700" cy="370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E07CCE" w:rsidRDefault="00E07CCE" w:rsidP="00E07CCE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after="0"/>
                                    <w:textAlignment w:val="baseline"/>
                                  </w:pP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36"/>
                                      <w:szCs w:val="36"/>
                                    </w:rPr>
                                    <w:t>(b)</w:t>
                                  </w:r>
                                </w:p>
                              </w:txbxContent>
                            </wps:txbx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76347C" id="Text Box 3" o:spid="_x0000_s1030" type="#_x0000_t202" style="position:absolute;margin-left:182.4pt;margin-top:6.35pt;width:51pt;height:29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ozlmxAIAAOkFAAAOAAAAZHJzL2Uyb0RvYy54bWysVNtu2zAMfR+wfxD07voS52KjTtHG8TCg&#10;6wa0w54VW46F2ZImKbG7Yf8+Sk7StMWAYZsfBIukSB7ykJdXQ9eiPVWaCZ7h8CLAiPJSVIxvM/z5&#10;ofAWGGlDeEVawWmGH6nGV8u3by57mdJINKKtqELghOu0lxlujJGp7+uyoR3RF0JSDspaqI4YuKqt&#10;XynSg/eu9aMgmPm9UJVUoqRagzQflXjp/Nc1Lc3HutbUoDbDkJtxp3Lnxp7+8pKkW0Vkw8pDGuQv&#10;sugI4xD05ConhqCdYq9cdaxUQovaXJSi80Vds5I6DIAmDF6guW+IpA4LFEfLU5n0/3Nb3u0/KcSq&#10;DE8w4qSDFj3QwaAbMaCJrU4vdQpG9xLMzABi6LJDquWtKL9qMPHPbMYH2lpv+g+iAn9kZ4R7MdSq&#10;szUC1AjcQDseTy2wMUsQzuL5PABNCarJPIiCqU3CJ+nxsVTavKOiQ/Ynwwo67JyT/a02o+nRxMbi&#10;omBtC3KStvyZAHyOEggNT63OJuGa9iMJkvVivYi9OJqtvTjIc++6WMXerAjn03ySr1Z5+NPGDeO0&#10;YVVFuQ1zJFAY/1mDDlQeW3+ikBYtq6w7m5JW282qVWhPgMCF+w4FOTPzn6fh6gVYXkAKozi4iRKv&#10;mC3mXlzEUy+ZBwsvCJObZBbESZwXzyHdMk7/HRLqM5xMo+lImt9iC9z3GhtJO2ZgRbSsy/DiZETS&#10;hpJqzSvXWkNYO/6flcKm/1QKaPex0Y6vlqIjWc2wGdwEOKpZLm9E9QgEhrUGDGuE+o5RDysiw/rb&#10;jiiKUfuewwwmYRzbneIu8XQewUWdazbnGr7rVgKaGGJEeAleM2yOvyszriTYCZKYW34vy+OYWTI/&#10;DF+IkgfGG4BxJ46rgaQviD/aOurIa5i8grmpeIJ1mFfYJ644h91nF9b53Vk9bejlLwAAAP//AwBQ&#10;SwMEFAAGAAgAAAAhAMrelC/dAAAACQEAAA8AAABkcnMvZG93bnJldi54bWxMj8FOwzAMhu9IvENk&#10;JG4sXZm6qTSdJsYuHJAYaGe3MW1Z41RNtpW3x5zY0f5/ff5crCfXqzONofNsYD5LQBHX3nbcGPj8&#10;2D2sQIWIbLH3TAZ+KMC6vL0pMLf+wu903sdGCYRDjgbaGIdc61C35DDM/EAs2ZcfHUYZx0bbES8C&#10;d71OkyTTDjuWCy0O9NxSfdyfnIHlare1KdPxlbb1S7V5c4fDtzPm/m7aPIGKNMX/MvzpizqU4lT5&#10;E9ugegOP2ULUowTpEpQUFlkmi0ro8wR0WejrD8pfAAAA//8DAFBLAQItABQABgAIAAAAIQC2gziS&#10;/gAAAOEBAAATAAAAAAAAAAAAAAAAAAAAAABbQ29udGVudF9UeXBlc10ueG1sUEsBAi0AFAAGAAgA&#10;AAAhADj9If/WAAAAlAEAAAsAAAAAAAAAAAAAAAAALwEAAF9yZWxzLy5yZWxzUEsBAi0AFAAGAAgA&#10;AAAhAMSjOWbEAgAA6QUAAA4AAAAAAAAAAAAAAAAALgIAAGRycy9lMm9Eb2MueG1sUEsBAi0AFAAG&#10;AAgAAAAhAMrelC/dAAAACQEAAA8AAAAAAAAAAAAAAAAAHgUAAGRycy9kb3ducmV2LnhtbFBLBQYA&#10;AAAABAAEAPMAAAAoBgAAAAA=&#10;" filled="f" stroked="f">
                      <v:path arrowok="t"/>
                      <v:textbox style="mso-fit-shape-to-text:t">
                        <w:txbxContent>
                          <w:p w:rsidR="00E07CCE" w:rsidRDefault="00E07CCE" w:rsidP="00E07CCE">
                            <w:pPr>
                              <w:pStyle w:val="NormalWeb"/>
                              <w:kinsoku w:val="0"/>
                              <w:overflowPunct w:val="0"/>
                              <w:spacing w:after="0"/>
                              <w:textAlignment w:val="baseline"/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(b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C03B2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4EF3FE2" wp14:editId="597280A4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90170</wp:posOffset>
                      </wp:positionV>
                      <wp:extent cx="647700" cy="370205"/>
                      <wp:effectExtent l="0" t="0" r="0" b="0"/>
                      <wp:wrapNone/>
                      <wp:docPr id="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647700" cy="370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E07CCE" w:rsidRDefault="00E07CCE" w:rsidP="00E07CCE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after="0"/>
                                    <w:textAlignment w:val="baseline"/>
                                  </w:pP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36"/>
                                      <w:szCs w:val="36"/>
                                    </w:rPr>
                                    <w:t>(a)</w:t>
                                  </w:r>
                                </w:p>
                              </w:txbxContent>
                            </wps:txbx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EF3FE2" id="Text Box 2" o:spid="_x0000_s1031" type="#_x0000_t202" style="position:absolute;margin-left:.15pt;margin-top:7.1pt;width:51pt;height:29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YxVHxAIAAOkFAAAOAAAAZHJzL2Uyb0RvYy54bWysVNtu2zAMfR+wfxD07vpS52KjTtHG8TAg&#10;6wa0w54VW46F2ZImKXG6Yf8+So7TtMWAYZsfBIukSB7ykFfXh65Fe6o0EzzD4UWAEeWlqBjfZvjz&#10;Q+HNMdKG8Iq0gtMMP1KNrxdv31z1MqWRaERbUYXACddpLzPcGCNT39dlQzuiL4SkHJS1UB0xcFVb&#10;v1KkB+9d60dBMPV7oSqpREm1Bmk+KPHC+a9rWpqPda2pQW2GITfjTuXOjT39xRVJt4rIhpXHNMhf&#10;ZNERxiHoyVVODEE7xV656liphBa1uShF54u6ZiV1GABNGLxAc98QSR0WKI6WpzLp/+e2vNt/UohV&#10;GY4w4qSDFj3Qg0G34oAiW51e6hSM7iWYmQOIocsOqZZrUX7VYOKf2QwPtLXe9B9EBf7Izgj34lCr&#10;ztYIUCNwA+14PLXAxixBOI1nswA0JaguZ0EUTGwSPknHx1Jp846KDtmfDCvosHNO9mttBtPRxMbi&#10;omBtC3KStvyZAHwOEggNT63OJuGa9iMJktV8NY+9OJquvDjIc++mWMbetAhnk/wyXy7z8KeNG8Zp&#10;w6qKchtmJFAY/1mDjlQeWn+ikBYtq6w7m5JW282yVWhPgMCF+44FOTPzn6fh6gVYXkAKozi4jRKv&#10;mM5nXlzEEy+ZBXMvCJPbZBrESZwXzyGtGaf/Dgn1GU4m0WQgzW+xBe57jY2kHTOwIlrWZXh+MiJp&#10;Q0m14pVrrSGsHf7PSmHTfyoFtHtstOOrpehAVnPYHNwETEe+b0T1CASGtQYMa4T6jlEPKyLD+tuO&#10;KIpR+57DDCZhHNud4i7xZBbBRZ1rNucavuuWApoYYkR4CV4zbMbfpRlWEuwEScya38tyHDNL5ofD&#10;F6LkkfEGYNyJcTWQ9AXxB1tHHXkDk1cwNxV2RAdYx3mFfeKKc9x9dmGd353V04Ze/AIAAP//AwBQ&#10;SwMEFAAGAAgAAAAhAEYwGljZAAAABgEAAA8AAABkcnMvZG93bnJldi54bWxMjstOwzAQRfdI/IM1&#10;SOyog3lVIU5VUbphgdSCup7EQxIaj6PYbcPfM13Bcu69OnOKxeR7daQxdoEt3M4yUMR1cB03Fj4/&#10;1jdzUDEhO+wDk4UfirAoLy8KzF048YaO29QogXDM0UKb0pBrHeuWPMZZGIil+wqjxyTn2Gg34kng&#10;vtcmyx61x47lQ4sDvbRU77cHb+Fpvl45w7R/o1X9Wi3f/W737a29vpqWz6ASTelvDGd9UYdSnKpw&#10;YBdVb+FOdpLeG1DnNjMSVII2D6DLQv/XL38BAAD//wMAUEsBAi0AFAAGAAgAAAAhALaDOJL+AAAA&#10;4QEAABMAAAAAAAAAAAAAAAAAAAAAAFtDb250ZW50X1R5cGVzXS54bWxQSwECLQAUAAYACAAAACEA&#10;OP0h/9YAAACUAQAACwAAAAAAAAAAAAAAAAAvAQAAX3JlbHMvLnJlbHNQSwECLQAUAAYACAAAACEA&#10;N2MVR8QCAADpBQAADgAAAAAAAAAAAAAAAAAuAgAAZHJzL2Uyb0RvYy54bWxQSwECLQAUAAYACAAA&#10;ACEARjAaWNkAAAAGAQAADwAAAAAAAAAAAAAAAAAeBQAAZHJzL2Rvd25yZXYueG1sUEsFBgAAAAAE&#10;AAQA8wAAACQGAAAAAA==&#10;" filled="f" stroked="f">
                      <v:path arrowok="t"/>
                      <v:textbox style="mso-fit-shape-to-text:t">
                        <w:txbxContent>
                          <w:p w:rsidR="00E07CCE" w:rsidRDefault="00E07CCE" w:rsidP="00E07CCE">
                            <w:pPr>
                              <w:pStyle w:val="NormalWeb"/>
                              <w:kinsoku w:val="0"/>
                              <w:overflowPunct w:val="0"/>
                              <w:spacing w:after="0"/>
                              <w:textAlignment w:val="baseline"/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(a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t xml:space="preserve"> </w:t>
            </w:r>
            <w:r>
              <w:object w:dxaOrig="15862" w:dyaOrig="11534">
                <v:shape id="_x0000_i1026" type="#_x0000_t75" style="width:508.4pt;height:369.65pt" o:ole="">
                  <v:imagedata r:id="rId7" o:title=""/>
                </v:shape>
                <o:OLEObject Type="Embed" ProgID="Prism8.Document" ShapeID="_x0000_i1026" DrawAspect="Content" ObjectID="_1728823506" r:id="rId8"/>
              </w:object>
            </w:r>
          </w:p>
        </w:tc>
      </w:tr>
      <w:tr w:rsidR="00E07CCE" w:rsidTr="0023742C">
        <w:tc>
          <w:tcPr>
            <w:tcW w:w="13176" w:type="dxa"/>
          </w:tcPr>
          <w:p w:rsidR="00E07CCE" w:rsidRPr="00046B6E" w:rsidRDefault="00E07CCE" w:rsidP="00E07CC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6B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Supplementary Figure 3. Effect of nitrogen deficient (no applied N: N-) and nitrogen sufficient (120 kg ha</w:t>
            </w:r>
            <w:r w:rsidRPr="00046B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 xml:space="preserve">-1 </w:t>
            </w:r>
            <w:r w:rsidRPr="00046B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pplied N: N+) field conditions on (a) Plant Height, (b) Tiller No. plant</w:t>
            </w:r>
            <w:r w:rsidRPr="00046B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 xml:space="preserve">-1 </w:t>
            </w:r>
            <w:r w:rsidRPr="00046B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nd (c) No. of Ears plant</w:t>
            </w:r>
            <w:r w:rsidRPr="00046B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046B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of wheat genotypes. </w:t>
            </w:r>
          </w:p>
          <w:p w:rsidR="00115CBA" w:rsidRDefault="00115CBA" w:rsidP="00E07C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</w:tr>
    </w:tbl>
    <w:p w:rsidR="00E07CCE" w:rsidRDefault="00E07CCE" w:rsidP="00E07CCE">
      <w:pPr>
        <w:rPr>
          <w:rFonts w:ascii="Times New Roman" w:eastAsia="Calibri" w:hAnsi="Times New Roman" w:cs="Times New Roman"/>
          <w:sz w:val="24"/>
          <w:szCs w:val="24"/>
        </w:rPr>
        <w:sectPr w:rsidR="00E07CCE" w:rsidSect="006F7314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8"/>
      </w:tblGrid>
      <w:tr w:rsidR="00E07CCE" w:rsidTr="0023742C">
        <w:tc>
          <w:tcPr>
            <w:tcW w:w="13008" w:type="dxa"/>
          </w:tcPr>
          <w:p w:rsidR="00E07CCE" w:rsidRDefault="00E07CCE" w:rsidP="00237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03B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en-IN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7216" behindDoc="0" locked="0" layoutInCell="1" allowOverlap="1" wp14:anchorId="18BDEE9E" wp14:editId="4977F179">
                      <wp:simplePos x="0" y="0"/>
                      <wp:positionH relativeFrom="column">
                        <wp:posOffset>1419225</wp:posOffset>
                      </wp:positionH>
                      <wp:positionV relativeFrom="paragraph">
                        <wp:posOffset>120015</wp:posOffset>
                      </wp:positionV>
                      <wp:extent cx="647700" cy="370205"/>
                      <wp:effectExtent l="0" t="0" r="0" b="0"/>
                      <wp:wrapNone/>
                      <wp:docPr id="2178" name="Text Box 21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647700" cy="370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E07CCE" w:rsidRDefault="00E07CCE" w:rsidP="00E07CCE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after="0"/>
                                    <w:textAlignment w:val="baseline"/>
                                  </w:pP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36"/>
                                      <w:szCs w:val="36"/>
                                    </w:rPr>
                                    <w:t>(a)</w:t>
                                  </w:r>
                                </w:p>
                              </w:txbxContent>
                            </wps:txbx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BDEE9E" id="Text Box 2178" o:spid="_x0000_s1032" type="#_x0000_t202" style="position:absolute;left:0;text-align:left;margin-left:111.75pt;margin-top:9.45pt;width:51pt;height:29.1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+XSKxwIAAO8FAAAOAAAAZHJzL2Uyb0RvYy54bWysVN9v0zAQfkfif7D8nuXH0qaJlk5b0yCk&#10;MpA2xLObOI1FYhvbbToQ/ztnp+26TUgIyIMV+8539933+a6u932HdlRpJniOw4sAI8orUTO+yfHn&#10;h9KbYaQN4TXpBKc5fqQaX8/fvrkaZEYj0YqupgpBEK6zQea4NUZmvq+rlvZEXwhJORgboXpiYKs2&#10;fq3IANH7zo+CYOoPQtVSiYpqDafFaMRzF79paGU+No2mBnU5htqMW5Vb13b151ck2ygiW1YdyiB/&#10;UUVPGIekp1AFMQRtFXsVqmeVElo05qISvS+ahlXUYQA0YfACzX1LJHVYoDlantqk/1/Y6m73SSFW&#10;5zgKE+CKkx5YeqB7g27FHrlD6NEgdQau9xKczR4swLXDq+VKVF81uPhnPuMFbb3XwwdRQ0iyNcLd&#10;2Deqt50C7AjCACmPJyJs2goOp3GSBGCpwHSZBFEwsUT5JDtelkqbd1T0yP7kWAHPLjjZrbQZXY8u&#10;NhcXJes6OCdZx58dQMzxBFLDVWuzRTjqfqRBupwtZ7EXR9OlFwdF4d2Ui9iblmEyKS6LxaIIf9q8&#10;YZy1rK4pt2mOMgrjP6PpIOhRACchadGx2oazJWm1WS86hXYEZFy679CQMzf/eRmuX4DlBaQwioPb&#10;KPXK6Szx4jKeeGkSzLwgTG/TaRCncVE+h7RinP47JDTkOJ1Ek1E0v8UWuO81NpL1zMCg6Fif49nJ&#10;iWQtJfWS145aQ1g3/p+1wpb/1Aqg+0i006uV6ChWs1/v3TtIbHar5bWoH0HAMNxAYa1Q3zEaYFDk&#10;WH/bEkUx6t5zeIlpGMd2srhNPEki2Khzy/rcwrf9QgCJIUaEVxA1x+b4uzDjYILJIIlZ8XtZHZ+Z&#10;FfPD/gtR8qB4AzDuxHFAkOyF8EdfJx15Ay+vZO5VPME6vFeYKq45hwlox9b53nk9zen5LwAAAP//&#10;AwBQSwMEFAAGAAgAAAAhAMhGH9TdAAAACQEAAA8AAABkcnMvZG93bnJldi54bWxMj8FuwjAMhu+T&#10;eIfISNxGuiBG1zVFCMZlh0ljE+e08dqOxqmaAN3bzzuNo/3/+vw5X4+uExccQutJw8M8AYFUedtS&#10;reHzY3+fggjRkDWdJ9TwgwHWxeQuN5n1V3rHyyHWgiEUMqOhibHPpAxVg86Eue+ROPvygzORx6GW&#10;djBXhrtOqiR5lM60xBca0+O2wep0ODsNq3S/s4rw9Iq76qXcvLnj8dtpPZuOm2cQEcf4X4Y/fVaH&#10;gp1KfyYbRKdBqcWSqxykTyC4sFBLXpRMXymQRS5vPyh+AQAA//8DAFBLAQItABQABgAIAAAAIQC2&#10;gziS/gAAAOEBAAATAAAAAAAAAAAAAAAAAAAAAABbQ29udGVudF9UeXBlc10ueG1sUEsBAi0AFAAG&#10;AAgAAAAhADj9If/WAAAAlAEAAAsAAAAAAAAAAAAAAAAALwEAAF9yZWxzLy5yZWxzUEsBAi0AFAAG&#10;AAgAAAAhAN35dIrHAgAA7wUAAA4AAAAAAAAAAAAAAAAALgIAAGRycy9lMm9Eb2MueG1sUEsBAi0A&#10;FAAGAAgAAAAhAMhGH9TdAAAACQEAAA8AAAAAAAAAAAAAAAAAIQUAAGRycy9kb3ducmV2LnhtbFBL&#10;BQYAAAAABAAEAPMAAAArBgAAAAA=&#10;" filled="f" stroked="f">
                      <v:path arrowok="t"/>
                      <v:textbox style="mso-fit-shape-to-text:t">
                        <w:txbxContent>
                          <w:p w:rsidR="00E07CCE" w:rsidRDefault="00E07CCE" w:rsidP="00E07CCE">
                            <w:pPr>
                              <w:pStyle w:val="NormalWeb"/>
                              <w:kinsoku w:val="0"/>
                              <w:overflowPunct w:val="0"/>
                              <w:spacing w:after="0"/>
                              <w:textAlignment w:val="baseline"/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(a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C03B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19779324" wp14:editId="1B5479F0">
                      <wp:simplePos x="0" y="0"/>
                      <wp:positionH relativeFrom="column">
                        <wp:posOffset>4270375</wp:posOffset>
                      </wp:positionH>
                      <wp:positionV relativeFrom="paragraph">
                        <wp:posOffset>110490</wp:posOffset>
                      </wp:positionV>
                      <wp:extent cx="647700" cy="370205"/>
                      <wp:effectExtent l="0" t="0" r="0" b="0"/>
                      <wp:wrapNone/>
                      <wp:docPr id="2179" name="Text Box 21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647700" cy="370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E07CCE" w:rsidRDefault="00E07CCE" w:rsidP="00E07CCE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after="0"/>
                                    <w:textAlignment w:val="baseline"/>
                                  </w:pP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36"/>
                                      <w:szCs w:val="36"/>
                                    </w:rPr>
                                    <w:t>(b)</w:t>
                                  </w:r>
                                </w:p>
                              </w:txbxContent>
                            </wps:txbx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779324" id="Text Box 2179" o:spid="_x0000_s1033" type="#_x0000_t202" style="position:absolute;left:0;text-align:left;margin-left:336.25pt;margin-top:8.7pt;width:51pt;height:29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Am0KxwIAAO8FAAAOAAAAZHJzL2Uyb0RvYy54bWysVE1v2zAMvQ/YfxB0d/1RJ46NOkUbx8OA&#10;rBvQDjsrthwLsyVNUuJ0w/77KDlJ0xYDhm0+CBZJkXzkI6+u932HdlRpJniOw4sAI8orUTO+yfHn&#10;h9KbYaQN4TXpBKc5fqQaX8/fvrkaZEYj0YqupgqBE66zQea4NUZmvq+rlvZEXwhJOSgboXpi4Ko2&#10;fq3IAN77zo+CYOoPQtVSiYpqDdJiVOK58980tDIfm0ZTg7ocQ27Gncqda3v68yuSbRSRLasOaZC/&#10;yKInjEPQk6uCGIK2ir1y1bNKCS0ac1GJ3hdNwyrqMACaMHiB5r4lkjosUBwtT2XS/89tdbf7pBCr&#10;cxyFSYoRJz106YHuDboVe+SEUKNB6gxM7yUYmz1ooNcOr5YrUX3VYOKf2YwPtLVeDx9EDS7J1gj3&#10;Yt+o3lYKsCNwA015PDXChq1AOI2TJABNBarLJIiCiW2UT7LjY6m0eUdFj+xPjhX02Tknu5U2o+nR&#10;xMbiomRdB3KSdfyZAHyOEggNT63OJuFa9yMN0uVsOYu9OJouvTgoCu+mXMTetAyTSXFZLBZF+NPG&#10;DeOsZXVNuQ1zpFEY/1mbDoQeCXAikhYdq607m5JWm/WiU2hHgMal+w4FOTPzn6fh6gVYXkAKozi4&#10;jVKvnM4SLy7jiZcmwcwLwvQ2nQZxGhflc0grxum/Q0JDjtNJNBlJ81tsgfteYyNZzwwsio71OZ6d&#10;jEjWUlIvee1aawjrxv+zUtj0n0oB7T422vHVUnQkq9mv924OZja65fJa1I9AYFhuwLBWqO8YDbAo&#10;cqy/bYmiGHXvOUxiGsax3SzuEk+SCC7qXLM+1/BtvxDQxBAjwivwmmNz/F2YcTHBZpDErPi9rI5j&#10;Zsn8sP9ClDww3gCMO3FcECR7QfzR1lFH3sDklcxNxROsw7zCVnHFOWxAu7bO787qaU/PfwEAAP//&#10;AwBQSwMEFAAGAAgAAAAhALx+jVfeAAAACQEAAA8AAABkcnMvZG93bnJldi54bWxMj81uwjAQhO+V&#10;+g7WVuqtOI0AozQOQvxceqhUQJydeJukxOsoNpC+fbenctvdGc1+ky9H14krDqH1pOF1koBAqrxt&#10;qdZwPOxeFiBCNGRN5wk1/GCAZfH4kJvM+ht94nUfa8EhFDKjoYmxz6QMVYPOhInvkVj78oMzkdeh&#10;lnYwNw53nUyTZC6daYk/NKbHdYPVeX9xGtRit7Ep4fkdN9W2XH240+nbaf38NK7eQEQc478Z/vAZ&#10;HQpmKv2FbBCdhrlKZ2xlQU1BsEGpKR9KHmYKZJHL+wbFLwAAAP//AwBQSwECLQAUAAYACAAAACEA&#10;toM4kv4AAADhAQAAEwAAAAAAAAAAAAAAAAAAAAAAW0NvbnRlbnRfVHlwZXNdLnhtbFBLAQItABQA&#10;BgAIAAAAIQA4/SH/1gAAAJQBAAALAAAAAAAAAAAAAAAAAC8BAABfcmVscy8ucmVsc1BLAQItABQA&#10;BgAIAAAAIQDMAm0KxwIAAO8FAAAOAAAAAAAAAAAAAAAAAC4CAABkcnMvZTJvRG9jLnhtbFBLAQIt&#10;ABQABgAIAAAAIQC8fo1X3gAAAAkBAAAPAAAAAAAAAAAAAAAAACEFAABkcnMvZG93bnJldi54bWxQ&#10;SwUGAAAAAAQABADzAAAALAYAAAAA&#10;" filled="f" stroked="f">
                      <v:path arrowok="t"/>
                      <v:textbox style="mso-fit-shape-to-text:t">
                        <w:txbxContent>
                          <w:p w:rsidR="00E07CCE" w:rsidRDefault="00E07CCE" w:rsidP="00E07CCE">
                            <w:pPr>
                              <w:pStyle w:val="NormalWeb"/>
                              <w:kinsoku w:val="0"/>
                              <w:overflowPunct w:val="0"/>
                              <w:spacing w:after="0"/>
                              <w:textAlignment w:val="baseline"/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(b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t xml:space="preserve"> </w:t>
            </w:r>
            <w:r>
              <w:object w:dxaOrig="10502" w:dyaOrig="9869">
                <v:shape id="_x0000_i1028" type="#_x0000_t75" style="width:433.75pt;height:407.6pt" o:ole="">
                  <v:imagedata r:id="rId9" o:title=""/>
                </v:shape>
                <o:OLEObject Type="Embed" ProgID="Prism8.Document" ShapeID="_x0000_i1028" DrawAspect="Content" ObjectID="_1728823507" r:id="rId10"/>
              </w:object>
            </w:r>
          </w:p>
        </w:tc>
      </w:tr>
      <w:tr w:rsidR="00E07CCE" w:rsidTr="0023742C">
        <w:tc>
          <w:tcPr>
            <w:tcW w:w="13008" w:type="dxa"/>
          </w:tcPr>
          <w:p w:rsidR="00E07CCE" w:rsidRDefault="00E07CCE" w:rsidP="00E07C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7C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pplementary </w:t>
            </w:r>
            <w:r w:rsidRPr="000C0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igur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  <w:r w:rsidRPr="000C0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 Effect of nitrogen deficient (no applied N: N-) and nitrogen sufficient (120 kg ha</w:t>
            </w:r>
            <w:r w:rsidRPr="000C0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-1 </w:t>
            </w:r>
            <w:r w:rsidRPr="000C0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pplied N: N+) field conditions on (a) No. of Spikelets Ear</w:t>
            </w:r>
            <w:r w:rsidRPr="000C0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0C0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nd (b) Ear length of wheat genotyp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0C0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</w:tbl>
    <w:p w:rsidR="00A53623" w:rsidRDefault="00BD191E" w:rsidP="00A53623">
      <w:pPr>
        <w:pStyle w:val="NormalWeb"/>
        <w:spacing w:after="0"/>
        <w:jc w:val="both"/>
        <w:rPr>
          <w:b/>
          <w:bCs/>
          <w:color w:val="000000" w:themeColor="text1"/>
          <w:kern w:val="24"/>
        </w:rPr>
      </w:pPr>
      <w:r>
        <w:rPr>
          <w:b/>
          <w:bCs/>
          <w:noProof/>
          <w:color w:val="000000" w:themeColor="text1"/>
          <w:kern w:val="24"/>
          <w:lang w:eastAsia="en-IN"/>
        </w:rPr>
        <w:lastRenderedPageBreak/>
        <w:drawing>
          <wp:anchor distT="0" distB="0" distL="114300" distR="114300" simplePos="0" relativeHeight="251656192" behindDoc="0" locked="0" layoutInCell="1" allowOverlap="1" wp14:anchorId="0D170F4F" wp14:editId="48B2F635">
            <wp:simplePos x="0" y="0"/>
            <wp:positionH relativeFrom="margin">
              <wp:posOffset>563245</wp:posOffset>
            </wp:positionH>
            <wp:positionV relativeFrom="margin">
              <wp:posOffset>-22225</wp:posOffset>
            </wp:positionV>
            <wp:extent cx="5911850" cy="2757805"/>
            <wp:effectExtent l="0" t="0" r="0" b="4445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1850" cy="2757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53623" w:rsidRDefault="00A53623" w:rsidP="00A53623">
      <w:pPr>
        <w:pStyle w:val="NormalWeb"/>
        <w:spacing w:after="0"/>
        <w:jc w:val="both"/>
        <w:rPr>
          <w:b/>
          <w:bCs/>
          <w:color w:val="000000" w:themeColor="text1"/>
          <w:kern w:val="24"/>
        </w:rPr>
      </w:pPr>
    </w:p>
    <w:p w:rsidR="00A53623" w:rsidRDefault="00A53623" w:rsidP="00A53623">
      <w:pPr>
        <w:pStyle w:val="NormalWeb"/>
        <w:spacing w:after="0"/>
        <w:jc w:val="both"/>
        <w:rPr>
          <w:b/>
          <w:bCs/>
          <w:color w:val="000000" w:themeColor="text1"/>
          <w:kern w:val="24"/>
        </w:rPr>
      </w:pPr>
    </w:p>
    <w:p w:rsidR="00A53623" w:rsidRDefault="00A53623" w:rsidP="00A53623">
      <w:pPr>
        <w:pStyle w:val="NormalWeb"/>
        <w:spacing w:after="0"/>
        <w:jc w:val="both"/>
        <w:rPr>
          <w:b/>
          <w:bCs/>
          <w:color w:val="000000" w:themeColor="text1"/>
          <w:kern w:val="24"/>
        </w:rPr>
      </w:pPr>
    </w:p>
    <w:p w:rsidR="00A53623" w:rsidRDefault="00A53623" w:rsidP="00A53623">
      <w:pPr>
        <w:pStyle w:val="NormalWeb"/>
        <w:spacing w:after="0"/>
        <w:jc w:val="both"/>
        <w:rPr>
          <w:b/>
          <w:bCs/>
          <w:color w:val="000000" w:themeColor="text1"/>
          <w:kern w:val="24"/>
        </w:rPr>
      </w:pPr>
    </w:p>
    <w:p w:rsidR="00A53623" w:rsidRDefault="00A53623" w:rsidP="00A53623">
      <w:pPr>
        <w:pStyle w:val="NormalWeb"/>
        <w:spacing w:after="0"/>
        <w:jc w:val="both"/>
        <w:rPr>
          <w:b/>
          <w:bCs/>
          <w:color w:val="000000" w:themeColor="text1"/>
          <w:kern w:val="24"/>
        </w:rPr>
      </w:pPr>
    </w:p>
    <w:p w:rsidR="00A53623" w:rsidRDefault="00A53623" w:rsidP="00A53623">
      <w:pPr>
        <w:pStyle w:val="NormalWeb"/>
        <w:spacing w:after="0"/>
        <w:jc w:val="both"/>
        <w:rPr>
          <w:b/>
          <w:bCs/>
          <w:color w:val="000000" w:themeColor="text1"/>
          <w:kern w:val="24"/>
        </w:rPr>
      </w:pPr>
    </w:p>
    <w:p w:rsidR="00A53623" w:rsidRDefault="00A53623" w:rsidP="00A53623">
      <w:pPr>
        <w:pStyle w:val="NormalWeb"/>
        <w:spacing w:after="0"/>
        <w:jc w:val="both"/>
        <w:rPr>
          <w:b/>
          <w:bCs/>
          <w:color w:val="000000" w:themeColor="text1"/>
          <w:kern w:val="24"/>
        </w:rPr>
      </w:pPr>
      <w:r w:rsidRPr="00276E16">
        <w:rPr>
          <w:b/>
          <w:bCs/>
          <w:noProof/>
          <w:color w:val="000000" w:themeColor="text1"/>
          <w:kern w:val="24"/>
          <w:lang w:eastAsia="en-IN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79170616" wp14:editId="035163B8">
                <wp:simplePos x="0" y="0"/>
                <wp:positionH relativeFrom="column">
                  <wp:posOffset>-5057775</wp:posOffset>
                </wp:positionH>
                <wp:positionV relativeFrom="paragraph">
                  <wp:posOffset>165735</wp:posOffset>
                </wp:positionV>
                <wp:extent cx="390525" cy="228600"/>
                <wp:effectExtent l="0" t="0" r="28575" b="1905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53623" w:rsidRPr="00C27A61" w:rsidRDefault="00A53623" w:rsidP="00A53623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</w:pPr>
                            <w:r w:rsidRPr="00C27A61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D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170616" id="_x0000_s1034" type="#_x0000_t202" style="position:absolute;left:0;text-align:left;margin-left:-398.25pt;margin-top:13.05pt;width:30.75pt;height:18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giSZIAIAAEUEAAAOAAAAZHJzL2Uyb0RvYy54bWysU9uO2yAQfa/Uf0C8N3bcJE2sOKtttqkq&#10;bS/Sbj8AYxyjAkOBxE6/vgPOptG26kNVHhDDDIczZ2bWN4NW5Cicl2AqOp3klAjDoZFmX9Gvj7tX&#10;S0p8YKZhCoyo6El4erN5+WLd21IU0IFqhCMIYnzZ24p2IdgyyzzvhGZ+AlYYdLbgNAtoun3WONYj&#10;ulZZkeeLrAfXWAdceI+3d6OTbhJ+2woePretF4GoiiK3kHaX9jru2WbNyr1jtpP8TIP9AwvNpMFP&#10;L1B3LDBycPI3KC25Aw9tmHDQGbSt5CLlgNlM82fZPHTMipQLiuPtRSb//2D5p+MXR2RT0QUlhmks&#10;0aMYAnkLAymiOr31JQY9WAwLA15jlVOm3t4D/+aJgW3HzF7cOgd9J1iD7KbxZXb1dMTxEaTuP0KD&#10;37BDgAQ0tE5H6VAMguhYpdOlMpEKx8vXq3xezCnh6CqK5SJPlctY+fTYOh/eC9AkHirqsPAJnB3v&#10;fYhkWPkUEv/yoGSzk0olw+3rrXLkyLBJdmkl/s/ClCF9RVeRx98h8rT+BKFlwG5XUld0eQliZVTt&#10;nWlSLwYm1XhGysqcZYzKjRqGoR7OZamhOaGgDsauxinEQwfuByU9dnRF/fcDc4IS9cFgUVbT2SyO&#10;QDJm8zcFGu7aU197mOEIVVEeHCWjsQ1pcGLyBm6xfK1M0sY6j1zObLFXk+LnuYrDcG2nqF/Tv/kJ&#10;AAD//wMAUEsDBBQABgAIAAAAIQABfB8A3wAAAAsBAAAPAAAAZHJzL2Rvd25yZXYueG1sTI/LTsMw&#10;EEX3SPyDNUjsUidBTSHEqaIilkWiINZTe5oE4odsNw1/j1nBcjRH957bbBc9sZl8GK0RUKxyYGSk&#10;VaPpBby/PWf3wEJEo3CyhgR8U4Bte33VYK3sxbzSfIg9SyEm1ChgiNHVnAc5kMawso5M+p2s1xjT&#10;6XuuPF5SuJ54mecV1zia1DCgo91A8utw1gL23X6Xv/hZd+7j9Dmhk/LJBSFub5buEVikJf7B8Kuf&#10;1KFNTkd7NiqwSUC2eajWiRVQVgWwRGSbu3WadxRQlQXwtuH/N7Q/AAAA//8DAFBLAQItABQABgAI&#10;AAAAIQC2gziS/gAAAOEBAAATAAAAAAAAAAAAAAAAAAAAAABbQ29udGVudF9UeXBlc10ueG1sUEsB&#10;Ai0AFAAGAAgAAAAhADj9If/WAAAAlAEAAAsAAAAAAAAAAAAAAAAALwEAAF9yZWxzLy5yZWxzUEsB&#10;Ai0AFAAGAAgAAAAhAD+CJJkgAgAARQQAAA4AAAAAAAAAAAAAAAAALgIAAGRycy9lMm9Eb2MueG1s&#10;UEsBAi0AFAAGAAgAAAAhAAF8HwDfAAAACwEAAA8AAAAAAAAAAAAAAAAAegQAAGRycy9kb3ducmV2&#10;LnhtbFBLBQYAAAAABAAEAPMAAACGBQAAAAA=&#10;">
                <v:textbox>
                  <w:txbxContent>
                    <w:p w:rsidR="00A53623" w:rsidRPr="00C27A61" w:rsidRDefault="00A53623" w:rsidP="00A53623">
                      <w:pP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</w:pPr>
                      <w:r w:rsidRPr="00C27A61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D17</w:t>
                      </w:r>
                    </w:p>
                  </w:txbxContent>
                </v:textbox>
              </v:shape>
            </w:pict>
          </mc:Fallback>
        </mc:AlternateContent>
      </w:r>
    </w:p>
    <w:p w:rsidR="00A53623" w:rsidRDefault="00A53623" w:rsidP="00A53623">
      <w:pPr>
        <w:pStyle w:val="NormalWeb"/>
        <w:spacing w:after="0"/>
        <w:jc w:val="both"/>
        <w:rPr>
          <w:b/>
          <w:bCs/>
          <w:color w:val="000000" w:themeColor="text1"/>
          <w:kern w:val="24"/>
        </w:rPr>
      </w:pPr>
    </w:p>
    <w:p w:rsidR="00A53623" w:rsidRDefault="00A53623" w:rsidP="00A53623">
      <w:pPr>
        <w:pStyle w:val="NormalWeb"/>
        <w:spacing w:after="0"/>
        <w:jc w:val="both"/>
        <w:rPr>
          <w:b/>
          <w:bCs/>
          <w:color w:val="000000" w:themeColor="text1"/>
          <w:kern w:val="24"/>
        </w:rPr>
      </w:pPr>
    </w:p>
    <w:p w:rsidR="00A53623" w:rsidRDefault="00A53623" w:rsidP="00A53623">
      <w:pPr>
        <w:pStyle w:val="NormalWeb"/>
        <w:spacing w:after="0"/>
        <w:jc w:val="both"/>
        <w:rPr>
          <w:b/>
          <w:bCs/>
          <w:color w:val="000000" w:themeColor="text1"/>
          <w:kern w:val="24"/>
        </w:rPr>
      </w:pPr>
    </w:p>
    <w:p w:rsidR="00A53623" w:rsidRDefault="00A53623" w:rsidP="00A53623">
      <w:pPr>
        <w:pStyle w:val="NormalWeb"/>
        <w:spacing w:after="0"/>
        <w:jc w:val="both"/>
        <w:rPr>
          <w:b/>
          <w:bCs/>
          <w:color w:val="000000" w:themeColor="text1"/>
          <w:kern w:val="24"/>
        </w:rPr>
      </w:pPr>
    </w:p>
    <w:p w:rsidR="00A53623" w:rsidRDefault="00A53623" w:rsidP="00A53623">
      <w:pPr>
        <w:pStyle w:val="NormalWeb"/>
        <w:spacing w:after="0"/>
        <w:jc w:val="both"/>
        <w:rPr>
          <w:b/>
          <w:bCs/>
          <w:color w:val="000000" w:themeColor="text1"/>
          <w:kern w:val="24"/>
        </w:rPr>
      </w:pPr>
    </w:p>
    <w:p w:rsidR="00A53623" w:rsidRDefault="00A53623" w:rsidP="00A53623">
      <w:pPr>
        <w:pStyle w:val="NormalWeb"/>
        <w:spacing w:after="0"/>
        <w:jc w:val="both"/>
        <w:rPr>
          <w:b/>
          <w:bCs/>
          <w:color w:val="000000" w:themeColor="text1"/>
          <w:kern w:val="24"/>
        </w:rPr>
      </w:pPr>
    </w:p>
    <w:p w:rsidR="00A53623" w:rsidRDefault="00BD191E" w:rsidP="00A53623">
      <w:pPr>
        <w:pStyle w:val="NormalWeb"/>
        <w:spacing w:after="0"/>
        <w:jc w:val="both"/>
        <w:rPr>
          <w:b/>
          <w:bCs/>
          <w:color w:val="000000" w:themeColor="text1"/>
          <w:kern w:val="24"/>
        </w:rPr>
      </w:pPr>
      <w:r>
        <w:rPr>
          <w:b/>
          <w:bCs/>
          <w:noProof/>
          <w:color w:val="000000" w:themeColor="text1"/>
          <w:kern w:val="24"/>
          <w:lang w:eastAsia="en-IN"/>
        </w:rPr>
        <w:drawing>
          <wp:anchor distT="0" distB="0" distL="114300" distR="114300" simplePos="0" relativeHeight="251660288" behindDoc="0" locked="0" layoutInCell="1" allowOverlap="1" wp14:anchorId="1D8931EC" wp14:editId="334CF451">
            <wp:simplePos x="0" y="0"/>
            <wp:positionH relativeFrom="column">
              <wp:posOffset>490118</wp:posOffset>
            </wp:positionH>
            <wp:positionV relativeFrom="paragraph">
              <wp:posOffset>31775</wp:posOffset>
            </wp:positionV>
            <wp:extent cx="6145530" cy="1554480"/>
            <wp:effectExtent l="0" t="0" r="7620" b="762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5530" cy="1554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53623" w:rsidRDefault="00A53623" w:rsidP="00A53623">
      <w:pPr>
        <w:pStyle w:val="NormalWeb"/>
        <w:spacing w:after="0"/>
        <w:jc w:val="both"/>
        <w:rPr>
          <w:b/>
          <w:bCs/>
          <w:color w:val="000000" w:themeColor="text1"/>
          <w:kern w:val="24"/>
        </w:rPr>
      </w:pPr>
    </w:p>
    <w:p w:rsidR="00A53623" w:rsidRDefault="00A53623" w:rsidP="00A53623">
      <w:pPr>
        <w:pStyle w:val="NormalWeb"/>
        <w:spacing w:after="0"/>
        <w:jc w:val="both"/>
        <w:rPr>
          <w:b/>
          <w:bCs/>
          <w:color w:val="000000" w:themeColor="text1"/>
          <w:kern w:val="24"/>
        </w:rPr>
      </w:pPr>
    </w:p>
    <w:p w:rsidR="00A53623" w:rsidRDefault="00A53623" w:rsidP="00A53623">
      <w:pPr>
        <w:pStyle w:val="NormalWeb"/>
        <w:spacing w:after="0"/>
        <w:jc w:val="both"/>
        <w:rPr>
          <w:b/>
          <w:bCs/>
          <w:color w:val="000000" w:themeColor="text1"/>
          <w:kern w:val="24"/>
        </w:rPr>
      </w:pPr>
    </w:p>
    <w:p w:rsidR="00A53623" w:rsidRDefault="00A53623" w:rsidP="00A53623">
      <w:pPr>
        <w:pStyle w:val="NormalWeb"/>
        <w:spacing w:after="0"/>
        <w:jc w:val="both"/>
        <w:rPr>
          <w:b/>
          <w:bCs/>
          <w:color w:val="000000" w:themeColor="text1"/>
          <w:kern w:val="24"/>
        </w:rPr>
      </w:pPr>
    </w:p>
    <w:p w:rsidR="00A53623" w:rsidRDefault="00A53623" w:rsidP="00A53623">
      <w:pPr>
        <w:pStyle w:val="NormalWeb"/>
        <w:spacing w:after="0"/>
        <w:jc w:val="both"/>
        <w:rPr>
          <w:b/>
          <w:bCs/>
          <w:color w:val="000000" w:themeColor="text1"/>
          <w:kern w:val="24"/>
        </w:rPr>
      </w:pPr>
    </w:p>
    <w:p w:rsidR="00A53623" w:rsidRDefault="00A53623" w:rsidP="00A53623">
      <w:pPr>
        <w:pStyle w:val="NormalWeb"/>
        <w:spacing w:after="0"/>
        <w:jc w:val="both"/>
        <w:rPr>
          <w:b/>
          <w:bCs/>
          <w:color w:val="000000" w:themeColor="text1"/>
          <w:kern w:val="24"/>
        </w:rPr>
      </w:pPr>
    </w:p>
    <w:p w:rsidR="00A53623" w:rsidRDefault="00A53623" w:rsidP="00A53623">
      <w:pPr>
        <w:pStyle w:val="NormalWeb"/>
        <w:spacing w:after="0"/>
        <w:jc w:val="both"/>
        <w:rPr>
          <w:b/>
          <w:bCs/>
          <w:color w:val="000000" w:themeColor="text1"/>
          <w:kern w:val="24"/>
        </w:rPr>
      </w:pPr>
    </w:p>
    <w:p w:rsidR="00A53623" w:rsidRDefault="00A53623" w:rsidP="00A53623">
      <w:pPr>
        <w:pStyle w:val="NormalWeb"/>
        <w:spacing w:after="0"/>
        <w:jc w:val="both"/>
        <w:rPr>
          <w:b/>
          <w:bCs/>
          <w:color w:val="000000" w:themeColor="text1"/>
          <w:kern w:val="24"/>
        </w:rPr>
      </w:pPr>
    </w:p>
    <w:p w:rsidR="00A53623" w:rsidRDefault="00A53623" w:rsidP="00A53623">
      <w:pPr>
        <w:pStyle w:val="NormalWeb"/>
        <w:spacing w:after="0"/>
        <w:jc w:val="both"/>
        <w:rPr>
          <w:b/>
          <w:bCs/>
          <w:color w:val="000000" w:themeColor="text1"/>
          <w:kern w:val="24"/>
        </w:rPr>
      </w:pPr>
    </w:p>
    <w:p w:rsidR="00A53623" w:rsidRDefault="00A53623" w:rsidP="00A53623">
      <w:pPr>
        <w:pStyle w:val="NormalWeb"/>
        <w:spacing w:after="0"/>
        <w:jc w:val="both"/>
        <w:rPr>
          <w:b/>
          <w:bCs/>
          <w:color w:val="000000" w:themeColor="text1"/>
          <w:kern w:val="24"/>
        </w:rPr>
      </w:pPr>
    </w:p>
    <w:p w:rsidR="00A53623" w:rsidRDefault="00BD191E" w:rsidP="00BD191E">
      <w:pPr>
        <w:pStyle w:val="NormalWeb"/>
        <w:spacing w:after="0"/>
        <w:jc w:val="both"/>
      </w:pPr>
      <w:r>
        <w:rPr>
          <w:b/>
          <w:bCs/>
          <w:color w:val="000000" w:themeColor="text1"/>
          <w:kern w:val="24"/>
        </w:rPr>
        <w:t>Supplementary F</w:t>
      </w:r>
      <w:r w:rsidR="008051A8">
        <w:rPr>
          <w:b/>
          <w:bCs/>
          <w:color w:val="000000" w:themeColor="text1"/>
          <w:kern w:val="24"/>
        </w:rPr>
        <w:t>igure</w:t>
      </w:r>
      <w:r w:rsidR="00A53623" w:rsidRPr="00172D86">
        <w:rPr>
          <w:b/>
          <w:bCs/>
          <w:color w:val="000000" w:themeColor="text1"/>
          <w:kern w:val="24"/>
        </w:rPr>
        <w:t xml:space="preserve"> </w:t>
      </w:r>
      <w:r w:rsidR="00E07CCE">
        <w:rPr>
          <w:b/>
          <w:bCs/>
          <w:color w:val="000000" w:themeColor="text1"/>
          <w:kern w:val="24"/>
        </w:rPr>
        <w:t>5</w:t>
      </w:r>
      <w:r w:rsidR="00A53623" w:rsidRPr="00172D86">
        <w:rPr>
          <w:b/>
          <w:bCs/>
          <w:color w:val="000000" w:themeColor="text1"/>
          <w:kern w:val="24"/>
        </w:rPr>
        <w:t xml:space="preserve">. Comparison of plant </w:t>
      </w:r>
      <w:r>
        <w:rPr>
          <w:b/>
          <w:bCs/>
          <w:color w:val="000000" w:themeColor="text1"/>
          <w:kern w:val="24"/>
        </w:rPr>
        <w:t xml:space="preserve">and root </w:t>
      </w:r>
      <w:r w:rsidR="00A53623" w:rsidRPr="00172D86">
        <w:rPr>
          <w:b/>
          <w:bCs/>
          <w:color w:val="000000" w:themeColor="text1"/>
          <w:kern w:val="24"/>
        </w:rPr>
        <w:t xml:space="preserve">growth of wheat genotypes in hydroponics receiving different nitrogen </w:t>
      </w:r>
      <w:r w:rsidR="008051A8">
        <w:rPr>
          <w:b/>
          <w:bCs/>
          <w:color w:val="000000" w:themeColor="text1"/>
          <w:kern w:val="24"/>
        </w:rPr>
        <w:t>treatments; N+: 7.5</w:t>
      </w:r>
      <w:r w:rsidR="00A53623">
        <w:rPr>
          <w:b/>
          <w:bCs/>
          <w:color w:val="000000" w:themeColor="text1"/>
          <w:kern w:val="24"/>
        </w:rPr>
        <w:t xml:space="preserve"> </w:t>
      </w:r>
      <w:proofErr w:type="spellStart"/>
      <w:r w:rsidR="00A53623">
        <w:rPr>
          <w:b/>
          <w:bCs/>
          <w:color w:val="000000" w:themeColor="text1"/>
          <w:kern w:val="24"/>
        </w:rPr>
        <w:t>mM</w:t>
      </w:r>
      <w:proofErr w:type="spellEnd"/>
      <w:r w:rsidR="00A53623">
        <w:rPr>
          <w:b/>
          <w:bCs/>
          <w:color w:val="000000" w:themeColor="text1"/>
          <w:kern w:val="24"/>
        </w:rPr>
        <w:t xml:space="preserve"> Nitrate, N-</w:t>
      </w:r>
      <w:r w:rsidR="00A53623" w:rsidRPr="00172D86">
        <w:rPr>
          <w:b/>
          <w:bCs/>
          <w:color w:val="000000" w:themeColor="text1"/>
          <w:kern w:val="24"/>
        </w:rPr>
        <w:t>:</w:t>
      </w:r>
      <w:r w:rsidR="00A53623">
        <w:rPr>
          <w:b/>
          <w:bCs/>
          <w:color w:val="000000" w:themeColor="text1"/>
          <w:kern w:val="24"/>
        </w:rPr>
        <w:t xml:space="preserve"> </w:t>
      </w:r>
      <w:r w:rsidR="00A53623" w:rsidRPr="00172D86">
        <w:rPr>
          <w:b/>
          <w:bCs/>
          <w:color w:val="000000" w:themeColor="text1"/>
          <w:kern w:val="24"/>
        </w:rPr>
        <w:t>0.05</w:t>
      </w:r>
      <w:r w:rsidR="00A53623">
        <w:rPr>
          <w:b/>
          <w:bCs/>
          <w:color w:val="000000" w:themeColor="text1"/>
          <w:kern w:val="24"/>
        </w:rPr>
        <w:t xml:space="preserve"> </w:t>
      </w:r>
      <w:proofErr w:type="spellStart"/>
      <w:r w:rsidR="00A53623" w:rsidRPr="00172D86">
        <w:rPr>
          <w:b/>
          <w:bCs/>
          <w:color w:val="000000" w:themeColor="text1"/>
          <w:kern w:val="24"/>
        </w:rPr>
        <w:t>mM</w:t>
      </w:r>
      <w:proofErr w:type="spellEnd"/>
      <w:r w:rsidR="00A53623">
        <w:rPr>
          <w:b/>
          <w:bCs/>
          <w:color w:val="000000" w:themeColor="text1"/>
          <w:kern w:val="24"/>
        </w:rPr>
        <w:t xml:space="preserve"> </w:t>
      </w:r>
      <w:r w:rsidR="00A53623" w:rsidRPr="00172D86">
        <w:rPr>
          <w:b/>
          <w:bCs/>
          <w:color w:val="000000" w:themeColor="text1"/>
          <w:kern w:val="24"/>
        </w:rPr>
        <w:t>Nitrate.</w:t>
      </w:r>
    </w:p>
    <w:p w:rsidR="007B451D" w:rsidRDefault="007B451D"/>
    <w:sectPr w:rsidR="007B451D" w:rsidSect="00A536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7B3"/>
    <w:rsid w:val="00046B6E"/>
    <w:rsid w:val="00061BF9"/>
    <w:rsid w:val="00115CBA"/>
    <w:rsid w:val="00377C93"/>
    <w:rsid w:val="007B451D"/>
    <w:rsid w:val="008051A8"/>
    <w:rsid w:val="009377B3"/>
    <w:rsid w:val="00A53623"/>
    <w:rsid w:val="00BD191E"/>
    <w:rsid w:val="00E07CCE"/>
    <w:rsid w:val="00F30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5:docId w15:val="{FDA8E9FF-2A52-433B-973D-75C3BA28C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77B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377B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A53623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51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1A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07C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99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5.png"/><Relationship Id="rId5" Type="http://schemas.openxmlformats.org/officeDocument/2006/relationships/image" Target="media/image2.emf"/><Relationship Id="rId10" Type="http://schemas.openxmlformats.org/officeDocument/2006/relationships/oleObject" Target="embeddings/oleObject3.bin"/><Relationship Id="rId4" Type="http://schemas.openxmlformats.org/officeDocument/2006/relationships/image" Target="media/image1.gif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2-10-13T11:55:00Z</dcterms:created>
  <dcterms:modified xsi:type="dcterms:W3CDTF">2022-11-01T10:28:00Z</dcterms:modified>
</cp:coreProperties>
</file>